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2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931"/>
        <w:gridCol w:w="1159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994"/>
      </w:tblGrid>
      <w:tr>
        <w:trPr>
          <w:trHeight w:val="375" w:hRule="atLeast"/>
        </w:trPr>
        <w:tc>
          <w:tcPr>
            <w:tcW w:w="15420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Supplementary Table 4: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Quality assessment of eligible studies by Newcastle-Ottawa Scale (NOS).</w:t>
            </w:r>
          </w:p>
        </w:tc>
      </w:tr>
      <w:tr>
        <w:trPr>
          <w:trHeight w:val="375" w:hRule="atLeast"/>
        </w:trPr>
        <w:tc>
          <w:tcPr>
            <w:tcW w:w="19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tudy ID</w:t>
            </w:r>
          </w:p>
        </w:tc>
        <w:tc>
          <w:tcPr>
            <w:tcW w:w="11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tudy  design</w:t>
            </w:r>
          </w:p>
        </w:tc>
        <w:tc>
          <w:tcPr>
            <w:tcW w:w="5668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election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Comparability</w:t>
            </w:r>
          </w:p>
        </w:tc>
        <w:tc>
          <w:tcPr>
            <w:tcW w:w="425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Outcome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Total NOS</w:t>
            </w:r>
          </w:p>
        </w:tc>
      </w:tr>
      <w:tr>
        <w:trPr>
          <w:trHeight w:val="317" w:hRule="atLeast"/>
        </w:trPr>
        <w:tc>
          <w:tcPr>
            <w:tcW w:w="19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vertAlign w:val="subscript"/>
              </w:rPr>
            </w:r>
          </w:p>
        </w:tc>
        <w:tc>
          <w:tcPr>
            <w:tcW w:w="11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vertAlign w:val="subscript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Representation of the exposed cohor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election of the non-exposed cohor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Ascertainment of exposur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Outcome of interest was not present at start of study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Assessment of outcom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Follow-up long enough for outcomes to occur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Adequacy of follow-up of cohorts</w:t>
            </w:r>
          </w:p>
        </w:tc>
        <w:tc>
          <w:tcPr>
            <w:tcW w:w="9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  <w:vertAlign w:val="subscript"/>
              </w:rPr>
            </w:r>
          </w:p>
        </w:tc>
      </w:tr>
      <w:tr>
        <w:trPr>
          <w:trHeight w:val="315" w:hRule="atLeast"/>
        </w:trPr>
        <w:tc>
          <w:tcPr>
            <w:tcW w:w="1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asquier, D.2021</w:t>
            </w:r>
          </w:p>
        </w:tc>
        <w:tc>
          <w:tcPr>
            <w:tcW w:w="11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Abdeltawab, A. A.20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Zygogianni, A.20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Rattay, T.20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Chen, C. H.20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asquier, D.20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alumbo, I.20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Kawaguchi, H.20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Butler-Xu, Y. S.20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Yap, M. L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Rastogi, K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arekh, A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Lin, J. C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Guttmann, D. M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 Santis, M. C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as, Pabitra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Fatma M. F.20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 Felice, F.20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Aoulad, N.20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Wright, J. L.201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Linares, I.201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Córdoba, E. E.201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Zhang, S. K.20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ignol, J. P.20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Jagsi, R.20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Wright, J. L.201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ark, H.201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 Langhe, S.201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Ciammella, P.201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Tortorelli, G.20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harp, L.20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Terrazzino, S.20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Freedman, G. M.200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ret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organti, A. G.200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Back, M.2004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prospective 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vertAlign w:val="subscript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3:30:23Z</dcterms:created>
  <dc:creator>xyx1001</dc:creator>
  <dc:description/>
  <dc:language>en-US</dc:language>
  <cp:lastModifiedBy>xyx</cp:lastModifiedBy>
  <dcterms:modified xsi:type="dcterms:W3CDTF">2021-11-23T10:05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